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0B6" w:rsidRPr="00BD190F" w:rsidRDefault="0053040E" w:rsidP="0053040E">
      <w:pPr>
        <w:spacing w:afterLines="50"/>
        <w:ind w:firstLineChars="400" w:firstLine="723"/>
        <w:jc w:val="left"/>
        <w:rPr>
          <w:rFonts w:ascii="Times New Roman" w:hAnsi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sz w:val="18"/>
          <w:szCs w:val="18"/>
          <w:lang/>
        </w:rPr>
        <w:t xml:space="preserve">S2 </w:t>
      </w:r>
      <w:r w:rsidR="002860B6" w:rsidRPr="00BD190F">
        <w:rPr>
          <w:rFonts w:ascii="Times New Roman" w:hAnsi="Times New Roman" w:hint="eastAsia"/>
          <w:b/>
          <w:bCs/>
          <w:color w:val="000000"/>
          <w:sz w:val="18"/>
          <w:szCs w:val="18"/>
          <w:lang/>
        </w:rPr>
        <w:t xml:space="preserve">Table. </w:t>
      </w:r>
      <w:r w:rsidR="002860B6" w:rsidRPr="00BD190F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H</w:t>
      </w:r>
      <w:r w:rsidR="002860B6" w:rsidRPr="00BD190F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eavy mineral </w:t>
      </w:r>
      <w:r w:rsidR="002860B6" w:rsidRPr="00BD190F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abundances</w:t>
      </w:r>
      <w:r w:rsidR="002860B6" w:rsidRPr="00BD190F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</w:t>
      </w:r>
      <w:r w:rsidR="002860B6" w:rsidRPr="00BD190F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(wt.%) of</w:t>
      </w:r>
      <w:r w:rsidR="002860B6" w:rsidRPr="00BD190F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 xml:space="preserve"> </w:t>
      </w:r>
      <w:r w:rsidR="002860B6" w:rsidRPr="00BD190F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 xml:space="preserve">the </w:t>
      </w:r>
      <w:r w:rsidR="002860B6" w:rsidRPr="00BD190F">
        <w:rPr>
          <w:rFonts w:ascii="Times New Roman" w:hAnsi="Times New Roman"/>
          <w:b/>
          <w:bCs/>
          <w:color w:val="000000"/>
          <w:kern w:val="0"/>
          <w:sz w:val="18"/>
          <w:szCs w:val="18"/>
          <w:lang/>
        </w:rPr>
        <w:t>sandy land</w:t>
      </w:r>
      <w:r w:rsidR="002860B6" w:rsidRPr="00BD190F">
        <w:rPr>
          <w:rFonts w:ascii="Times New Roman" w:hAnsi="Times New Roman" w:hint="eastAsia"/>
          <w:b/>
          <w:bCs/>
          <w:color w:val="000000"/>
          <w:kern w:val="0"/>
          <w:sz w:val="18"/>
          <w:szCs w:val="18"/>
          <w:lang/>
        </w:rPr>
        <w:t>s in Northeast China.</w:t>
      </w:r>
    </w:p>
    <w:tbl>
      <w:tblPr>
        <w:tblW w:w="0" w:type="auto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624"/>
        <w:gridCol w:w="731"/>
      </w:tblGrid>
      <w:tr w:rsidR="002860B6" w:rsidRPr="00016349" w:rsidTr="008E57A2">
        <w:trPr>
          <w:trHeight w:val="312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S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mpl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Z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R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8"/>
                <w:szCs w:val="18"/>
              </w:rPr>
              <w:t>Sp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8"/>
                <w:szCs w:val="18"/>
              </w:rPr>
              <w:t>Leu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Ky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G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z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T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u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E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8"/>
                <w:szCs w:val="18"/>
              </w:rPr>
              <w:t>Px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8"/>
                <w:szCs w:val="18"/>
              </w:rPr>
              <w:t>Am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I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m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H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em+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g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O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hers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4.7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8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8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2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6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5.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8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71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61 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34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81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4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7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97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5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5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8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97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08 </w:t>
            </w:r>
          </w:p>
        </w:tc>
      </w:tr>
      <w:tr w:rsidR="002860B6" w:rsidRPr="00016349" w:rsidTr="008E57A2">
        <w:trPr>
          <w:trHeight w:val="9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0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7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4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5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7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6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9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.0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7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08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2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9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4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7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2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6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91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4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6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9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6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5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2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3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68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OD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9.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4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0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1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0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6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02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33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3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4.6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2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6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3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4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8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8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2.8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78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9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4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1 </w:t>
            </w:r>
          </w:p>
        </w:tc>
      </w:tr>
      <w:tr w:rsidR="002860B6" w:rsidRPr="00016349" w:rsidTr="008E57A2">
        <w:trPr>
          <w:trHeight w:val="9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5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1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4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1.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74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8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1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4.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16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7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5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9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5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9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3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7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09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2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0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14 </w:t>
            </w:r>
          </w:p>
        </w:tc>
      </w:tr>
      <w:tr w:rsidR="002860B6" w:rsidRPr="00016349" w:rsidTr="008E57A2">
        <w:trPr>
          <w:trHeight w:val="9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4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51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6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6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9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2.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5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15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Q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5.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8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1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10 </w:t>
            </w:r>
          </w:p>
        </w:tc>
      </w:tr>
    </w:tbl>
    <w:p w:rsidR="002860B6" w:rsidRDefault="002860B6" w:rsidP="002860B6">
      <w:pPr>
        <w:jc w:val="center"/>
        <w:rPr>
          <w:rFonts w:ascii="Times New Roman" w:hAnsi="Times New Roman"/>
          <w:b/>
          <w:bCs/>
          <w:szCs w:val="21"/>
          <w:lang/>
        </w:rPr>
      </w:pPr>
    </w:p>
    <w:p w:rsidR="002860B6" w:rsidRPr="005F1BC9" w:rsidRDefault="002860B6" w:rsidP="005F1BC9">
      <w:pPr>
        <w:jc w:val="left"/>
        <w:rPr>
          <w:rFonts w:ascii="Times New Roman" w:hAnsi="Times New Roman"/>
          <w:b/>
          <w:bCs/>
          <w:szCs w:val="21"/>
          <w:lang/>
        </w:rPr>
      </w:pPr>
    </w:p>
    <w:p w:rsidR="002860B6" w:rsidRPr="005F1BC9" w:rsidRDefault="002860B6" w:rsidP="005F1BC9">
      <w:pPr>
        <w:ind w:firstLineChars="400" w:firstLine="723"/>
        <w:jc w:val="left"/>
        <w:rPr>
          <w:b/>
          <w:bCs/>
          <w:color w:val="000000"/>
          <w:sz w:val="18"/>
          <w:szCs w:val="18"/>
        </w:rPr>
      </w:pPr>
      <w:r w:rsidRPr="005F1BC9">
        <w:rPr>
          <w:rFonts w:ascii="Times New Roman" w:hAnsi="Times New Roman" w:hint="eastAsia"/>
          <w:b/>
          <w:bCs/>
          <w:color w:val="000000"/>
          <w:sz w:val="18"/>
          <w:szCs w:val="18"/>
          <w:lang/>
        </w:rPr>
        <w:t xml:space="preserve">Table S2 </w:t>
      </w:r>
      <w:r w:rsidRPr="005F1BC9">
        <w:rPr>
          <w:rFonts w:ascii="Times New Roman" w:hAnsi="Times New Roman"/>
          <w:b/>
          <w:bCs/>
          <w:color w:val="000000"/>
          <w:sz w:val="18"/>
          <w:szCs w:val="18"/>
          <w:lang w:val="zh-CN"/>
        </w:rPr>
        <w:t>Continued.</w:t>
      </w:r>
    </w:p>
    <w:tbl>
      <w:tblPr>
        <w:tblW w:w="0" w:type="auto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3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624"/>
        <w:gridCol w:w="730"/>
      </w:tblGrid>
      <w:tr w:rsidR="002860B6" w:rsidRPr="00016349" w:rsidTr="008E57A2">
        <w:trPr>
          <w:trHeight w:val="312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S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mple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Z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R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Sp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</w:rPr>
              <w:t>Leu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Ky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A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G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nz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T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ur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E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Px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Am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I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m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H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em+L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M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ag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  <w:lang/>
              </w:rPr>
              <w:t>O</w:t>
            </w:r>
            <w:r w:rsidRPr="00016349">
              <w:rPr>
                <w:rFonts w:ascii="Times New Roman" w:hAnsi="Times New Roman" w:hint="eastAsia"/>
                <w:sz w:val="16"/>
                <w:szCs w:val="16"/>
                <w:lang/>
              </w:rPr>
              <w:t>thers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6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68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86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6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7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4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3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1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4 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12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7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9.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2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1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4.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25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a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0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3.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4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4.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6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3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0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95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JL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2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3.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9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8.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53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SN40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9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8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8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8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2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1.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6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4.8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69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38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44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9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36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34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6.5 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89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1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7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4.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3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4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9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5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7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1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31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6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7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4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66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5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9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1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1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8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4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0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2.9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3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6.1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9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5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2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47 </w:t>
            </w:r>
          </w:p>
        </w:tc>
      </w:tr>
      <w:tr w:rsidR="002860B6" w:rsidRPr="00016349" w:rsidTr="008E57A2">
        <w:trPr>
          <w:trHeight w:val="90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3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1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9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1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1.3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62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4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7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0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10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27.</w:t>
            </w: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6</w:t>
            </w: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5.4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2.0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07 </w:t>
            </w:r>
          </w:p>
        </w:tc>
      </w:tr>
      <w:tr w:rsidR="002860B6" w:rsidRPr="00016349" w:rsidTr="008E57A2">
        <w:trPr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>HL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0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7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3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6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.3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6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2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9.42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09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9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0.5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0.54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8.7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14.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  <w:lang/>
              </w:rPr>
            </w:pPr>
            <w:r w:rsidRPr="00016349">
              <w:rPr>
                <w:rFonts w:ascii="Times New Roman" w:hAnsi="Times New Roman" w:hint="eastAsia"/>
                <w:color w:val="000000"/>
                <w:sz w:val="16"/>
                <w:szCs w:val="16"/>
                <w:lang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1.7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3.89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860B6" w:rsidRPr="00016349" w:rsidRDefault="002860B6" w:rsidP="008E57A2">
            <w:pPr>
              <w:widowControl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color w:val="000000"/>
                <w:sz w:val="16"/>
                <w:szCs w:val="16"/>
                <w:lang/>
              </w:rPr>
              <w:t xml:space="preserve">7.17 </w:t>
            </w:r>
          </w:p>
        </w:tc>
      </w:tr>
    </w:tbl>
    <w:p w:rsidR="00AE1CBA" w:rsidRDefault="00BF3D7F">
      <w:r w:rsidRPr="00BF3D7F">
        <w:rPr>
          <w:noProof/>
          <w:sz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4" o:spid="_x0000_s1026" type="#_x0000_t202" style="position:absolute;left:0;text-align:left;margin-left:41.1pt;margin-top:3.1pt;width:616.4pt;height:71.8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WT8pQEAABkDAAAOAAAAZHJzL2Uyb0RvYy54bWysUs1OGzEQvlfiHSzfiZMotLDKBgkhuKC2&#10;EuUBHK+dtVh7LI/Jbl4A3qCnXnrvc+U5OnYg/N0QWslrz3z+5vtmPD8dXMfWOqIFX/PJaMyZ9goa&#10;61c1v/l1cXjMGSbpG9mB1zXfaOSni4Mv8z5UegotdI2OjEg8Vn2oeZtSqIRA1WoncQRBe0oaiE4m&#10;OsaVaKLsid11YjoefxU9xCZEUBqRoue7JF8UfmO0Sj+MQZ1YV3PSlsoay7rMq1jMZbWKMrRWPcqQ&#10;H1DhpPVUdE91LpNkd9G+o3JWRUAwaaTACTDGKl08kJvJ+I2b61YGXbxQczDs24SfR6u+r39GZpua&#10;zzjz0tGItr8ftn/+bf/es1luTx+wItR1IFwazmCgMRerGK5A3SJBxAvM7gISOrdjMNHlPxlldJEm&#10;sNl3XQ+JKQp+O57SRylFuZPJdHZylOuK59shYrrU4Fje1DzSVIsCub7CtIM+QXIxDxe26yguq86/&#10;ChBnjhS9O4lZeRqWA6HzdgnNhnzehWhXLZWaFCU5Q/0vmh7fSh7wy3MhfX7Ri/8AAAD//wMAUEsD&#10;BBQABgAIAAAAIQBo3rfe3QAAAAkBAAAPAAAAZHJzL2Rvd25yZXYueG1sTI9Bb8IwDIXvk/YfIk/a&#10;bSR0gGjXFCGmXTeNARK30Ji2WuNUTaDdv585bSfbek/P38tXo2vFFfvQeNIwnSgQSKW3DVUadl9v&#10;T0sQIRqypvWEGn4wwKq4v8tNZv1An3jdxkpwCIXMaKhj7DIpQ1mjM2HiOyTWzr53JvLZV9L2ZuBw&#10;18pEqYV0piH+UJsONzWW39uL07B/Px8PM/VRvbp5N/hRSXKp1PrxYVy/gIg4xj8z3PAZHQpmOvkL&#10;2SBaDcskYaeGBY+b/Dydc7cTb7M0BVnk8n+D4hcAAP//AwBQSwECLQAUAAYACAAAACEAtoM4kv4A&#10;AADhAQAAEwAAAAAAAAAAAAAAAAAAAAAAW0NvbnRlbnRfVHlwZXNdLnhtbFBLAQItABQABgAIAAAA&#10;IQA4/SH/1gAAAJQBAAALAAAAAAAAAAAAAAAAAC8BAABfcmVscy8ucmVsc1BLAQItABQABgAIAAAA&#10;IQDB/WT8pQEAABkDAAAOAAAAAAAAAAAAAAAAAC4CAABkcnMvZTJvRG9jLnhtbFBLAQItABQABgAI&#10;AAAAIQBo3rfe3QAAAAkBAAAPAAAAAAAAAAAAAAAAAP8DAABkcnMvZG93bnJldi54bWxQSwUGAAAA&#10;AAQABADzAAAACQUAAAAA&#10;" filled="f" stroked="f">
            <v:textbox>
              <w:txbxContent>
                <w:p w:rsidR="002860B6" w:rsidRDefault="002860B6" w:rsidP="002860B6">
                  <w:pPr>
                    <w:rPr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Systematic mineral abbreviation list: Ilm=ilmenite, Ep=epidote, Gt=garnet, Px=pyroxene, Mag=Magnetite, Amp=amphibole, Zr=zircon, Hem=hematite, Lm=limonite, Spn=sphene, Tur=tourmaline, Tmt=titanomagnetite, Ap=apatite, Rt=rutile, Leu=leucoxene, Ant=anatase, Mnz=monazite, Ky=kyanite</w:t>
                  </w:r>
                  <w:r>
                    <w:rPr>
                      <w:rFonts w:ascii="Times New Roman" w:hAnsi="Times New Roman" w:hint="eastAsia"/>
                      <w:color w:val="000000"/>
                      <w:sz w:val="18"/>
                      <w:szCs w:val="18"/>
                    </w:rPr>
                    <w:t>, other=weathered debris. Some heavy minerals, such as giauconie, pyrite, kyanite and xenotime, only present sporadically with extremely low amounts (1-13 grains) in one or a few samples, and thus are not listed in the table.</w:t>
                  </w:r>
                </w:p>
              </w:txbxContent>
            </v:textbox>
          </v:shape>
        </w:pict>
      </w:r>
      <w:r w:rsidR="002860B6">
        <w:rPr>
          <w:rFonts w:ascii="Times New Roman" w:hAnsi="Times New Roman"/>
          <w:sz w:val="18"/>
          <w:szCs w:val="18"/>
        </w:rPr>
        <w:t>.</w:t>
      </w:r>
    </w:p>
    <w:sectPr w:rsidR="00AE1CBA" w:rsidSect="002860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22ED" w:rsidRDefault="00C822ED" w:rsidP="002860B6">
      <w:r>
        <w:separator/>
      </w:r>
    </w:p>
  </w:endnote>
  <w:endnote w:type="continuationSeparator" w:id="1">
    <w:p w:rsidR="00C822ED" w:rsidRDefault="00C822ED" w:rsidP="00286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22ED" w:rsidRDefault="00C822ED" w:rsidP="002860B6">
      <w:r>
        <w:separator/>
      </w:r>
    </w:p>
  </w:footnote>
  <w:footnote w:type="continuationSeparator" w:id="1">
    <w:p w:rsidR="00C822ED" w:rsidRDefault="00C822ED" w:rsidP="002860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2674"/>
    <w:rsid w:val="002860B6"/>
    <w:rsid w:val="002F1B3F"/>
    <w:rsid w:val="003F2674"/>
    <w:rsid w:val="004635C4"/>
    <w:rsid w:val="0053040E"/>
    <w:rsid w:val="005F1BC9"/>
    <w:rsid w:val="00972FFC"/>
    <w:rsid w:val="00AE1CBA"/>
    <w:rsid w:val="00BD190F"/>
    <w:rsid w:val="00BF3D7F"/>
    <w:rsid w:val="00C822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B6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86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860B6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2860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860B6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2860B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5</cp:revision>
  <dcterms:created xsi:type="dcterms:W3CDTF">2022-09-07T13:52:00Z</dcterms:created>
  <dcterms:modified xsi:type="dcterms:W3CDTF">2022-10-13T11:03:00Z</dcterms:modified>
</cp:coreProperties>
</file>